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17" w:tblpY="213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364"/>
        <w:gridCol w:w="514"/>
        <w:gridCol w:w="514"/>
        <w:gridCol w:w="514"/>
        <w:gridCol w:w="514"/>
        <w:gridCol w:w="514"/>
        <w:gridCol w:w="514"/>
        <w:gridCol w:w="514"/>
        <w:gridCol w:w="514"/>
        <w:gridCol w:w="1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565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Variables</w:t>
            </w:r>
          </w:p>
        </w:tc>
        <w:tc>
          <w:tcPr>
            <w:tcW w:w="36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TCGA dataset (n =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1041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6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Age </w:t>
            </w:r>
          </w:p>
        </w:tc>
        <w:tc>
          <w:tcPr>
            <w:tcW w:w="36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≤6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&gt;6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ender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emale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Stage 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I + I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III + IV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Unknow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T 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T1+T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T3+T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TX+Unknow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M 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M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M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MX+Unknow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N 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N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N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+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N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  <w:t>X+Unknow</w:t>
            </w:r>
          </w:p>
        </w:tc>
        <w:tc>
          <w:tcPr>
            <w:tcW w:w="3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17</w:t>
            </w:r>
          </w:p>
        </w:tc>
      </w:tr>
    </w:tbl>
    <w:p>
      <w:r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_Hlk87512475"/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he clinicopathological features of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BC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p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8"/>
        </w:rPr>
        <w:t>atient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in this study</w:t>
      </w:r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3D1D187-4A7A-425D-B34F-CCC32280A766}"/>
    <w:docVar w:name="KY_MEDREF_VERSION" w:val="3"/>
  </w:docVars>
  <w:rsids>
    <w:rsidRoot w:val="349954B2"/>
    <w:rsid w:val="2C254B97"/>
    <w:rsid w:val="3499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3T09:28:00Z</dcterms:created>
  <dc:creator>橙熟ing</dc:creator>
  <cp:lastModifiedBy>初心不变</cp:lastModifiedBy>
  <dcterms:modified xsi:type="dcterms:W3CDTF">2022-09-05T06:4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